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E7525" w14:textId="015E7651" w:rsidR="005E518F" w:rsidRPr="00616E0C" w:rsidRDefault="00C62653" w:rsidP="00CC6D54">
      <w:pPr>
        <w:pStyle w:val="a4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center"/>
        <w:outlineLvl w:val="0"/>
        <w:rPr>
          <w:rFonts w:ascii="Times New Roman" w:eastAsia="Times New Roman" w:hAnsi="Times New Roman" w:cs="Times New Roman"/>
          <w:color w:val="auto"/>
          <w:sz w:val="20"/>
          <w:szCs w:val="20"/>
          <w:lang w:val="en-US"/>
        </w:rPr>
      </w:pPr>
      <w:r w:rsidRPr="00616E0C">
        <w:rPr>
          <w:rFonts w:ascii="Times New Roman" w:hAnsi="Times New Roman" w:hint="eastAsia"/>
          <w:color w:val="auto"/>
          <w:sz w:val="20"/>
          <w:szCs w:val="20"/>
          <w:lang w:val="en-US"/>
        </w:rPr>
        <w:t xml:space="preserve">S1 </w:t>
      </w:r>
      <w:r w:rsidR="00F4677E" w:rsidRPr="00616E0C">
        <w:rPr>
          <w:rFonts w:ascii="Times New Roman" w:hAnsi="Times New Roman"/>
          <w:color w:val="auto"/>
          <w:sz w:val="20"/>
          <w:szCs w:val="20"/>
          <w:lang w:val="en-US"/>
        </w:rPr>
        <w:t>Table</w:t>
      </w:r>
      <w:r w:rsidRPr="00616E0C">
        <w:rPr>
          <w:rFonts w:ascii="Times New Roman" w:hAnsi="Times New Roman" w:hint="eastAsia"/>
          <w:color w:val="auto"/>
          <w:sz w:val="20"/>
          <w:szCs w:val="20"/>
          <w:lang w:val="en-US"/>
        </w:rPr>
        <w:t>.</w:t>
      </w:r>
      <w:r w:rsidR="00F4677E" w:rsidRPr="00616E0C">
        <w:rPr>
          <w:rFonts w:ascii="Times New Roman" w:hAnsi="Times New Roman"/>
          <w:color w:val="auto"/>
          <w:sz w:val="20"/>
          <w:szCs w:val="20"/>
          <w:lang w:val="en-US"/>
        </w:rPr>
        <w:t xml:space="preserve"> Primers used in this study</w:t>
      </w:r>
    </w:p>
    <w:tbl>
      <w:tblPr>
        <w:tblStyle w:val="TableNormal"/>
        <w:tblW w:w="7758" w:type="dxa"/>
        <w:tblInd w:w="95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24"/>
        <w:gridCol w:w="3251"/>
        <w:gridCol w:w="2503"/>
        <w:gridCol w:w="180"/>
      </w:tblGrid>
      <w:tr w:rsidR="00616E0C" w:rsidRPr="00616E0C" w14:paraId="0005DEB7" w14:textId="77777777" w:rsidTr="008345CB">
        <w:trPr>
          <w:trHeight w:val="245"/>
        </w:trPr>
        <w:tc>
          <w:tcPr>
            <w:tcW w:w="182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0F963" w14:textId="77777777" w:rsidR="005B40C9" w:rsidRPr="00616E0C" w:rsidRDefault="005B40C9" w:rsidP="005B40C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Primers</w:t>
            </w:r>
          </w:p>
        </w:tc>
        <w:tc>
          <w:tcPr>
            <w:tcW w:w="325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05325418" w14:textId="50476924" w:rsidR="005B40C9" w:rsidRPr="00616E0C" w:rsidRDefault="005B40C9" w:rsidP="005B40C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Sequence (5’-3’)</w:t>
            </w:r>
          </w:p>
        </w:tc>
        <w:tc>
          <w:tcPr>
            <w:tcW w:w="250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B02A5C4" w14:textId="4AA8A389" w:rsidR="005B40C9" w:rsidRPr="00616E0C" w:rsidRDefault="005B40C9" w:rsidP="005B40C9">
            <w:pPr>
              <w:pStyle w:val="2"/>
              <w:ind w:firstLineChars="100" w:firstLine="119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Target genes</w:t>
            </w: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for a</w:t>
            </w: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mplification</w:t>
            </w: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C28DA" w14:textId="45103D0B" w:rsidR="005B40C9" w:rsidRPr="00616E0C" w:rsidRDefault="005B40C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CAF58D2" w14:textId="77777777" w:rsidTr="008345CB">
        <w:trPr>
          <w:trHeight w:val="244"/>
        </w:trPr>
        <w:tc>
          <w:tcPr>
            <w:tcW w:w="1824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64C6A" w14:textId="14C2C2D6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</w:t>
            </w:r>
            <w:r w:rsidR="003E2706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GAPDH</w:t>
            </w:r>
            <w:r w:rsidR="000B3E05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h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F </w:t>
            </w:r>
          </w:p>
        </w:tc>
        <w:tc>
          <w:tcPr>
            <w:tcW w:w="3251" w:type="dxa"/>
            <w:tcBorders>
              <w:top w:val="single" w:sz="2" w:space="0" w:color="auto"/>
            </w:tcBorders>
            <w:shd w:val="clear" w:color="auto" w:fill="FFFFFF"/>
          </w:tcPr>
          <w:p w14:paraId="41A518CC" w14:textId="29986378" w:rsidR="00FC5D7D" w:rsidRPr="00616E0C" w:rsidRDefault="003C7CE3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3C7CE3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CAAGGCTGAGAACGGGAAG</w:t>
            </w:r>
          </w:p>
        </w:tc>
        <w:tc>
          <w:tcPr>
            <w:tcW w:w="2503" w:type="dxa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7DF42560" w14:textId="5235BB0D" w:rsidR="00FC5D7D" w:rsidRPr="00616E0C" w:rsidRDefault="003E2706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GAPDH</w:t>
            </w:r>
            <w:r w:rsidR="000B3E05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 xml:space="preserve"> (Human)</w:t>
            </w:r>
          </w:p>
        </w:tc>
        <w:tc>
          <w:tcPr>
            <w:tcW w:w="180" w:type="dxa"/>
            <w:vMerge w:val="restart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E488A" w14:textId="4F9E10B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2624986C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F628E" w14:textId="0EB94C42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</w:t>
            </w:r>
            <w:r w:rsidR="003E2706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GAPDH</w:t>
            </w:r>
            <w:r w:rsidR="000B3E05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h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R </w:t>
            </w:r>
          </w:p>
        </w:tc>
        <w:tc>
          <w:tcPr>
            <w:tcW w:w="3251" w:type="dxa"/>
            <w:shd w:val="clear" w:color="auto" w:fill="FFFFFF"/>
          </w:tcPr>
          <w:p w14:paraId="3F98C550" w14:textId="3166E803" w:rsidR="00FC5D7D" w:rsidRPr="00616E0C" w:rsidRDefault="003C7CE3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3C7CE3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GCCCCACTTGATTTTGGAG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456BC15B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4BB7F" w14:textId="1A4ADF78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3E05" w:rsidRPr="00616E0C" w14:paraId="1FF8AB45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81DBF" w14:textId="75AF4283" w:rsidR="000B3E05" w:rsidRPr="00616E0C" w:rsidRDefault="000B3E05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</w:t>
            </w:r>
            <w:r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GAPDHm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F</w:t>
            </w:r>
          </w:p>
        </w:tc>
        <w:tc>
          <w:tcPr>
            <w:tcW w:w="3251" w:type="dxa"/>
            <w:shd w:val="clear" w:color="auto" w:fill="FFFFFF"/>
          </w:tcPr>
          <w:p w14:paraId="6C7A03F2" w14:textId="58EFE4DC" w:rsidR="000B3E05" w:rsidRPr="003C7CE3" w:rsidRDefault="000B3E05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0B3E05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CGAGACCCCACTAACATCA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1FF659C5" w14:textId="7255B57D" w:rsidR="000B3E05" w:rsidRPr="00616E0C" w:rsidRDefault="000B3E05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GAPDH (mouse)</w:t>
            </w: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EA1F9" w14:textId="77777777" w:rsidR="000B3E05" w:rsidRPr="00616E0C" w:rsidRDefault="000B3E05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B3E05" w:rsidRPr="00616E0C" w14:paraId="6FA279FB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E8069" w14:textId="5F9780D1" w:rsidR="000B3E05" w:rsidRPr="00616E0C" w:rsidRDefault="000B3E05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</w:t>
            </w:r>
            <w:r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GAPDHm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R</w:t>
            </w:r>
          </w:p>
        </w:tc>
        <w:tc>
          <w:tcPr>
            <w:tcW w:w="3251" w:type="dxa"/>
            <w:shd w:val="clear" w:color="auto" w:fill="FFFFFF"/>
          </w:tcPr>
          <w:p w14:paraId="48D0E6DA" w14:textId="4577642B" w:rsidR="000B3E05" w:rsidRPr="003C7CE3" w:rsidRDefault="000B3E05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0B3E05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CGGAGATGATGACCCTTT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11352791" w14:textId="77777777" w:rsidR="000B3E05" w:rsidRPr="00616E0C" w:rsidRDefault="000B3E05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BAE82" w14:textId="77777777" w:rsidR="000B3E05" w:rsidRPr="00616E0C" w:rsidRDefault="000B3E05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0C887D6B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83CCD" w14:textId="5734113F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GALNT5 F</w:t>
            </w:r>
          </w:p>
        </w:tc>
        <w:tc>
          <w:tcPr>
            <w:tcW w:w="3251" w:type="dxa"/>
            <w:shd w:val="clear" w:color="auto" w:fill="FFFFFF"/>
          </w:tcPr>
          <w:p w14:paraId="57C14A8D" w14:textId="0386952D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TGTATAGCCCCCATCCCT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6F6508B3" w14:textId="3D31865D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GALNT5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16EF3" w14:textId="51E593D4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1C67C039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0202D" w14:textId="5D15996A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GALNT5 R</w:t>
            </w:r>
          </w:p>
        </w:tc>
        <w:tc>
          <w:tcPr>
            <w:tcW w:w="3251" w:type="dxa"/>
            <w:shd w:val="clear" w:color="auto" w:fill="FFFFFF"/>
          </w:tcPr>
          <w:p w14:paraId="55E59441" w14:textId="20AB6EF2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AGAGCTGGGAATGAGCCACA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65518CAB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F41EE" w14:textId="120BAF52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29DDC47D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FD5DD" w14:textId="79FB5B04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GALNT8 F</w:t>
            </w:r>
          </w:p>
        </w:tc>
        <w:tc>
          <w:tcPr>
            <w:tcW w:w="3251" w:type="dxa"/>
            <w:shd w:val="clear" w:color="auto" w:fill="FFFFFF"/>
          </w:tcPr>
          <w:p w14:paraId="048C3FBA" w14:textId="3ADFAAD4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CAACACCCCCATCATGTA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13757E24" w14:textId="6E95987E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GALNT8</w:t>
            </w: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4EE11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115B288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343E7" w14:textId="31A962F4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GALNT8 R</w:t>
            </w:r>
          </w:p>
        </w:tc>
        <w:tc>
          <w:tcPr>
            <w:tcW w:w="3251" w:type="dxa"/>
            <w:shd w:val="clear" w:color="auto" w:fill="FFFFFF"/>
          </w:tcPr>
          <w:p w14:paraId="6870C7C9" w14:textId="4A45FF9C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CATGGTTCTAAGGTGGGCT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49AD662D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5A55D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2C85F25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C09AB" w14:textId="7A6BDCC2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GALNT18 F</w:t>
            </w:r>
          </w:p>
        </w:tc>
        <w:tc>
          <w:tcPr>
            <w:tcW w:w="3251" w:type="dxa"/>
            <w:shd w:val="clear" w:color="auto" w:fill="FFFFFF"/>
          </w:tcPr>
          <w:p w14:paraId="3CDBC81A" w14:textId="1700FD8F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CTTGGGATCAGGGACTCAG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56986543" w14:textId="65085071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GALNT18</w:t>
            </w: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190AF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681B4855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8F078" w14:textId="1C0C0CD3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GALNT18 R</w:t>
            </w:r>
          </w:p>
        </w:tc>
        <w:tc>
          <w:tcPr>
            <w:tcW w:w="3251" w:type="dxa"/>
            <w:shd w:val="clear" w:color="auto" w:fill="FFFFFF"/>
          </w:tcPr>
          <w:p w14:paraId="289E14CB" w14:textId="1554C522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ATCTGCTGACTGCTCGTGT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53908A7C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D8F9C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7B72DB11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F3C82" w14:textId="1A2F606B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HS6ST1 F</w:t>
            </w:r>
          </w:p>
        </w:tc>
        <w:tc>
          <w:tcPr>
            <w:tcW w:w="3251" w:type="dxa"/>
            <w:shd w:val="clear" w:color="auto" w:fill="FFFFFF"/>
          </w:tcPr>
          <w:p w14:paraId="3B61044B" w14:textId="0F0B4BED" w:rsidR="00FC5D7D" w:rsidRPr="00616E0C" w:rsidRDefault="00616E0C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CTACAACCTGTCCTTCAT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13EE8C83" w14:textId="5B74CAB5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HS6ST1</w:t>
            </w: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13A35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28B6AAE4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B6D32" w14:textId="6298C796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HS6ST1 R</w:t>
            </w:r>
          </w:p>
        </w:tc>
        <w:tc>
          <w:tcPr>
            <w:tcW w:w="3251" w:type="dxa"/>
            <w:shd w:val="clear" w:color="auto" w:fill="FFFFFF"/>
          </w:tcPr>
          <w:p w14:paraId="4B68FDAA" w14:textId="0C7D7603" w:rsidR="00FC5D7D" w:rsidRPr="00616E0C" w:rsidRDefault="00616E0C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GTCTTCATCCACCTCCA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15D84F2F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26B2F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6C665BEB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5F8C9" w14:textId="6728E4CD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B3GAT3 F</w:t>
            </w:r>
          </w:p>
        </w:tc>
        <w:tc>
          <w:tcPr>
            <w:tcW w:w="3251" w:type="dxa"/>
            <w:shd w:val="clear" w:color="auto" w:fill="FFFFFF"/>
          </w:tcPr>
          <w:p w14:paraId="29B23243" w14:textId="70421494" w:rsidR="00FC5D7D" w:rsidRPr="00616E0C" w:rsidRDefault="00616E0C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TGACGATGACAACACCTA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63E92B83" w14:textId="27A42EAD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B3GAT3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62C0F" w14:textId="048E5896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87C4FB0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12981" w14:textId="41BF266B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B3GAT3 R</w:t>
            </w:r>
          </w:p>
        </w:tc>
        <w:tc>
          <w:tcPr>
            <w:tcW w:w="3251" w:type="dxa"/>
            <w:shd w:val="clear" w:color="auto" w:fill="FFFFFF"/>
          </w:tcPr>
          <w:p w14:paraId="6DAEBED1" w14:textId="38C05969" w:rsidR="00FC5D7D" w:rsidRPr="00616E0C" w:rsidRDefault="00616E0C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CAAATCCAGCCATATCCA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754E1080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1F954" w14:textId="03372333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2E04FE75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9F6BF" w14:textId="5647DBCD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qGM130 F</w:t>
            </w:r>
          </w:p>
        </w:tc>
        <w:tc>
          <w:tcPr>
            <w:tcW w:w="3251" w:type="dxa"/>
            <w:shd w:val="clear" w:color="auto" w:fill="FFFFFF"/>
          </w:tcPr>
          <w:p w14:paraId="7024437E" w14:textId="2B155923" w:rsidR="00FC5D7D" w:rsidRPr="00616E0C" w:rsidRDefault="00BB3833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ACCAAAGAGAGAGACGCC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65716E8C" w14:textId="3328F69A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GM130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BAEC3" w14:textId="4EDBE873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076D981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2923E" w14:textId="1DC832B3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qGM130 R</w:t>
            </w:r>
          </w:p>
        </w:tc>
        <w:tc>
          <w:tcPr>
            <w:tcW w:w="3251" w:type="dxa"/>
            <w:shd w:val="clear" w:color="auto" w:fill="FFFFFF"/>
          </w:tcPr>
          <w:p w14:paraId="7DE65A1E" w14:textId="149DC02E" w:rsidR="00FC5D7D" w:rsidRPr="00616E0C" w:rsidRDefault="00BB3833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ACCGACTCCATTACCTGC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77002F37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10FCB" w14:textId="4BAAEAD8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7BA1E22B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6399E" w14:textId="41291B75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ARF4 F</w:t>
            </w:r>
          </w:p>
        </w:tc>
        <w:tc>
          <w:tcPr>
            <w:tcW w:w="3251" w:type="dxa"/>
            <w:shd w:val="clear" w:color="auto" w:fill="FFFFFF"/>
          </w:tcPr>
          <w:p w14:paraId="16C8C479" w14:textId="6C64EC1D" w:rsidR="00FC5D7D" w:rsidRPr="00616E0C" w:rsidRDefault="005D43B0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ACTATCTCCTCCCTCTTCT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3B4A703C" w14:textId="60F788A0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RF4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D624C" w14:textId="5D204D83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05E24F61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4A12D" w14:textId="1BBA4180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ARF4 R</w:t>
            </w:r>
          </w:p>
        </w:tc>
        <w:tc>
          <w:tcPr>
            <w:tcW w:w="3251" w:type="dxa"/>
            <w:shd w:val="clear" w:color="auto" w:fill="FFFFFF"/>
          </w:tcPr>
          <w:p w14:paraId="61D75266" w14:textId="53470EE1" w:rsidR="00FC5D7D" w:rsidRPr="00616E0C" w:rsidRDefault="005D43B0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GACCACCAACATCCCATA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3FEA035D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7F5CB" w14:textId="31C078E0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222FDF3F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F04E4" w14:textId="6C3FF12E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qHSP47 </w:t>
            </w: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F</w:t>
            </w:r>
          </w:p>
        </w:tc>
        <w:tc>
          <w:tcPr>
            <w:tcW w:w="3251" w:type="dxa"/>
            <w:shd w:val="clear" w:color="auto" w:fill="FFFFFF"/>
          </w:tcPr>
          <w:p w14:paraId="1BFB1D1D" w14:textId="6EED269A" w:rsidR="00FC5D7D" w:rsidRPr="00616E0C" w:rsidRDefault="00B93022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CGACCACCCCTTCATCTT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1E8681D7" w14:textId="6115F322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HSP47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B5DEA" w14:textId="0F8FE666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B0E431A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89B74" w14:textId="63C55965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HSP47 R</w:t>
            </w:r>
          </w:p>
        </w:tc>
        <w:tc>
          <w:tcPr>
            <w:tcW w:w="3251" w:type="dxa"/>
            <w:shd w:val="clear" w:color="auto" w:fill="FFFFFF"/>
          </w:tcPr>
          <w:p w14:paraId="775188FE" w14:textId="5ABAD3E4" w:rsidR="00FC5D7D" w:rsidRPr="00616E0C" w:rsidRDefault="00B93022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CGTCTCGCATCTTGTCAC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2D4DBE57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08821" w14:textId="292FE415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2B7935C1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2505E" w14:textId="0415EFCC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qTFE3 F</w:t>
            </w:r>
          </w:p>
        </w:tc>
        <w:tc>
          <w:tcPr>
            <w:tcW w:w="3251" w:type="dxa"/>
            <w:shd w:val="clear" w:color="auto" w:fill="FFFFFF"/>
          </w:tcPr>
          <w:p w14:paraId="6797A796" w14:textId="4FFDD905" w:rsidR="00FC5D7D" w:rsidRPr="00616E0C" w:rsidRDefault="00037DF4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CCCAATATCACTGCAGGCCA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020688EE" w14:textId="128C7DF3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TFE3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20C20" w14:textId="1A8BD8BD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70FEBCED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28439" w14:textId="1F4ED273" w:rsidR="00FC5D7D" w:rsidRPr="00616E0C" w:rsidRDefault="00FC5D7D" w:rsidP="00FC5D7D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qTFE3 R</w:t>
            </w:r>
          </w:p>
        </w:tc>
        <w:tc>
          <w:tcPr>
            <w:tcW w:w="3251" w:type="dxa"/>
            <w:shd w:val="clear" w:color="auto" w:fill="FFFFFF"/>
          </w:tcPr>
          <w:p w14:paraId="20199420" w14:textId="5D8839AB" w:rsidR="00FC5D7D" w:rsidRPr="00616E0C" w:rsidRDefault="00037DF4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GACGCCAACCACAGAGATG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0AC5FD9E" w14:textId="77777777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71EA0" w14:textId="4FBFC3C3" w:rsidR="00FC5D7D" w:rsidRPr="00616E0C" w:rsidRDefault="00FC5D7D" w:rsidP="00FC5D7D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7A25E478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C996B" w14:textId="78B0F82D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NP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F</w:t>
            </w:r>
          </w:p>
        </w:tc>
        <w:tc>
          <w:tcPr>
            <w:tcW w:w="3251" w:type="dxa"/>
            <w:shd w:val="clear" w:color="auto" w:fill="FFFFFF"/>
          </w:tcPr>
          <w:p w14:paraId="0B687094" w14:textId="382DBD73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GCAGAACGTCTGACATGA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402CFBB4" w14:textId="7EE56629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NP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695FC" w14:textId="689F3E7C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50CD61F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12A2E" w14:textId="4DC9BC38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NP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R</w:t>
            </w:r>
          </w:p>
        </w:tc>
        <w:tc>
          <w:tcPr>
            <w:tcW w:w="3251" w:type="dxa"/>
            <w:shd w:val="clear" w:color="auto" w:fill="FFFFFF"/>
          </w:tcPr>
          <w:p w14:paraId="4402E741" w14:textId="4F468935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GTTCGTTGCCTTTTCGT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41510E28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C1814" w14:textId="18C10E5F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6AEB3694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25CB6" w14:textId="53BB605C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HA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F</w:t>
            </w:r>
          </w:p>
        </w:tc>
        <w:tc>
          <w:tcPr>
            <w:tcW w:w="3251" w:type="dxa"/>
            <w:shd w:val="clear" w:color="auto" w:fill="FFFFFF"/>
          </w:tcPr>
          <w:p w14:paraId="32BA34DB" w14:textId="5DF8381E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ACCTCTACGACAAGGTCCGA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4C9C1F9A" w14:textId="2989387D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HA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B6B84" w14:textId="5D98DE7C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49996BE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77D4B" w14:textId="3F4805C3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HA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 R</w:t>
            </w:r>
          </w:p>
        </w:tc>
        <w:tc>
          <w:tcPr>
            <w:tcW w:w="3251" w:type="dxa"/>
            <w:shd w:val="clear" w:color="auto" w:fill="FFFFFF"/>
          </w:tcPr>
          <w:p w14:paraId="5664DF00" w14:textId="168DC160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CAGTGCTAGAGAACTCGC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557EB078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E8BED" w14:textId="1C7527A5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669FBBFC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17009" w14:textId="6AB6B0D1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IL-6 F</w:t>
            </w:r>
          </w:p>
        </w:tc>
        <w:tc>
          <w:tcPr>
            <w:tcW w:w="3251" w:type="dxa"/>
            <w:shd w:val="clear" w:color="auto" w:fill="FFFFFF"/>
          </w:tcPr>
          <w:p w14:paraId="05685B58" w14:textId="2E064403" w:rsidR="00C43619" w:rsidRPr="00616E0C" w:rsidRDefault="00EE4615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EE4615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ACCACTTCACAAGTCGGAGG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01E0FECB" w14:textId="10397954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IL-6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3C79D" w14:textId="7844C90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9056999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17E9D" w14:textId="02B2D779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IL-6 R</w:t>
            </w:r>
          </w:p>
        </w:tc>
        <w:tc>
          <w:tcPr>
            <w:tcW w:w="3251" w:type="dxa"/>
            <w:shd w:val="clear" w:color="auto" w:fill="FFFFFF"/>
          </w:tcPr>
          <w:p w14:paraId="7816EAF3" w14:textId="4CEA17C8" w:rsidR="00C43619" w:rsidRPr="00616E0C" w:rsidRDefault="00EE4615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EE4615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TGCAAGTGCATCATCGTTGTT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7695983E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2F653" w14:textId="2F9B5EEE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505F271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08E4A" w14:textId="7907E41D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TNF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-α F</w:t>
            </w:r>
          </w:p>
        </w:tc>
        <w:tc>
          <w:tcPr>
            <w:tcW w:w="3251" w:type="dxa"/>
            <w:shd w:val="clear" w:color="auto" w:fill="FFFFFF"/>
          </w:tcPr>
          <w:p w14:paraId="19865F5A" w14:textId="6F99EE59" w:rsidR="00C43619" w:rsidRPr="00616E0C" w:rsidRDefault="009C4B1F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9C4B1F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TGCCTATGTCTCAGCCTCTT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33ADE4FB" w14:textId="3AE6D7BC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TNF-α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F85D2" w14:textId="63FE73D0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644EF4B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18A06" w14:textId="7B8C134C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TNF</w:t>
            </w:r>
            <w:proofErr w:type="spellEnd"/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-α R</w:t>
            </w:r>
          </w:p>
        </w:tc>
        <w:tc>
          <w:tcPr>
            <w:tcW w:w="3251" w:type="dxa"/>
            <w:shd w:val="clear" w:color="auto" w:fill="FFFFFF"/>
          </w:tcPr>
          <w:p w14:paraId="775A4525" w14:textId="27FE7CC0" w:rsidR="00C43619" w:rsidRPr="00616E0C" w:rsidRDefault="009C4B1F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9C4B1F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CCATAGAACTGATGAGAGGGAG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0742C0E3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8B523" w14:textId="313632AC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6F6CE5A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BC3A7" w14:textId="3B9292BB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IL-8 F</w:t>
            </w:r>
          </w:p>
        </w:tc>
        <w:tc>
          <w:tcPr>
            <w:tcW w:w="3251" w:type="dxa"/>
            <w:shd w:val="clear" w:color="auto" w:fill="FFFFFF"/>
          </w:tcPr>
          <w:p w14:paraId="040AFDA9" w14:textId="5EC7BC94" w:rsidR="00C43619" w:rsidRPr="00616E0C" w:rsidRDefault="00D1475C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D1475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TGATATTCGAGACCATTTACTG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24E990D2" w14:textId="34166F4A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IL-8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DC1D4" w14:textId="26EE741F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ABC3035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90E5D" w14:textId="751B95AB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IL-8 R</w:t>
            </w:r>
          </w:p>
        </w:tc>
        <w:tc>
          <w:tcPr>
            <w:tcW w:w="3251" w:type="dxa"/>
            <w:shd w:val="clear" w:color="auto" w:fill="FFFFFF"/>
          </w:tcPr>
          <w:p w14:paraId="284C3B32" w14:textId="6DFA8911" w:rsidR="00C43619" w:rsidRPr="00616E0C" w:rsidRDefault="00D1475C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D1475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CCAACAGTAGCCTTCACCCAT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65F8E0F7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8ADCC" w14:textId="2F658DAD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17F85D6D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A0468" w14:textId="4EBC43D6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IL-1β F</w:t>
            </w:r>
          </w:p>
        </w:tc>
        <w:tc>
          <w:tcPr>
            <w:tcW w:w="3251" w:type="dxa"/>
            <w:shd w:val="clear" w:color="auto" w:fill="FFFFFF"/>
          </w:tcPr>
          <w:p w14:paraId="645240E8" w14:textId="10EC717D" w:rsidR="00C43619" w:rsidRPr="00616E0C" w:rsidRDefault="00AB1881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AB1881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GGACCTTCCAGGATGAGGACA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52A4A6E3" w14:textId="5720EF43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IL-1β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7DA54" w14:textId="17DB49A3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64F0645A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73A67" w14:textId="74F0F984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IL-1β R</w:t>
            </w:r>
          </w:p>
        </w:tc>
        <w:tc>
          <w:tcPr>
            <w:tcW w:w="3251" w:type="dxa"/>
            <w:shd w:val="clear" w:color="auto" w:fill="FFFFFF"/>
          </w:tcPr>
          <w:p w14:paraId="4F4387C8" w14:textId="49C8BE72" w:rsidR="00C43619" w:rsidRPr="00616E0C" w:rsidRDefault="00AB1881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AB1881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TTCATCTCGGAGCCTGTAGTG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3FE3F019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86466" w14:textId="11A346E8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76A31F4E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36963" w14:textId="1161BF7F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lastRenderedPageBreak/>
              <w:t>qB4GALT1 F</w:t>
            </w:r>
          </w:p>
        </w:tc>
        <w:tc>
          <w:tcPr>
            <w:tcW w:w="3251" w:type="dxa"/>
            <w:shd w:val="clear" w:color="auto" w:fill="FFFFFF"/>
          </w:tcPr>
          <w:p w14:paraId="239B8D8B" w14:textId="10E2C20D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TAT</w:t>
            </w:r>
            <w:r w:rsidR="006C3542" w:rsidRPr="00616E0C">
              <w:rPr>
                <w:rFonts w:ascii="Times New Roman" w:eastAsia="Arial Unicode MS" w:hAnsi="Times New Roman" w:cs="Times New Roman" w:hint="eastAsia"/>
                <w:caps/>
                <w:color w:val="auto"/>
                <w:sz w:val="18"/>
                <w:szCs w:val="18"/>
              </w:rPr>
              <w:t>GC</w:t>
            </w: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ACCAGGCGGGAGA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6817411B" w14:textId="1BE09A70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B4GALT1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EA9F1" w14:textId="267EC34E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151C9D2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57CD5" w14:textId="7AE4AD94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B4GALT1 R</w:t>
            </w:r>
          </w:p>
        </w:tc>
        <w:tc>
          <w:tcPr>
            <w:tcW w:w="3251" w:type="dxa"/>
            <w:shd w:val="clear" w:color="auto" w:fill="FFFFFF"/>
          </w:tcPr>
          <w:p w14:paraId="74DAA61E" w14:textId="31E3EDCB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TCCTCCCCAGCCCCAATAA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56C80900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2A862" w14:textId="5F29845F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EDD31C6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C76F7" w14:textId="6BBDC6E6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MGAT2 F</w:t>
            </w:r>
          </w:p>
        </w:tc>
        <w:tc>
          <w:tcPr>
            <w:tcW w:w="3251" w:type="dxa"/>
            <w:shd w:val="clear" w:color="auto" w:fill="FFFFFF"/>
          </w:tcPr>
          <w:p w14:paraId="1054E6A0" w14:textId="24959A1A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TGGTGGTCCAGGTGCATAA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62BBAD81" w14:textId="0B5275BA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MGAT2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CE3BB" w14:textId="530E32B2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05B5E332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ACB55" w14:textId="1B93CA5A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MGAT2 R</w:t>
            </w:r>
          </w:p>
        </w:tc>
        <w:tc>
          <w:tcPr>
            <w:tcW w:w="3251" w:type="dxa"/>
            <w:shd w:val="clear" w:color="auto" w:fill="FFFFFF"/>
          </w:tcPr>
          <w:p w14:paraId="04E03D03" w14:textId="1A45A872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CAGGTCTCTGGGACAATC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66BFD388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75D5C" w14:textId="54FC1BB5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166D5E19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4BC82" w14:textId="7E300D82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ST3GAL6 F</w:t>
            </w:r>
          </w:p>
        </w:tc>
        <w:tc>
          <w:tcPr>
            <w:tcW w:w="3251" w:type="dxa"/>
            <w:shd w:val="clear" w:color="auto" w:fill="FFFFFF"/>
          </w:tcPr>
          <w:p w14:paraId="446D18F4" w14:textId="148330AF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TCGGCGGGTCACTCTTG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1F11A842" w14:textId="7759197A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ST3GAL6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0BC91" w14:textId="6822EE02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44981728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960C1" w14:textId="07EF782E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ST3GAL6 R</w:t>
            </w:r>
          </w:p>
        </w:tc>
        <w:tc>
          <w:tcPr>
            <w:tcW w:w="3251" w:type="dxa"/>
            <w:shd w:val="clear" w:color="auto" w:fill="FFFFFF"/>
          </w:tcPr>
          <w:p w14:paraId="7FAA0948" w14:textId="08E21E95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AAACCTCAGCAGAGAGGCA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13570EAB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186A2" w14:textId="0370A42D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74386DA3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256F5" w14:textId="403476DA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ST3GAL1 F</w:t>
            </w:r>
          </w:p>
        </w:tc>
        <w:tc>
          <w:tcPr>
            <w:tcW w:w="3251" w:type="dxa"/>
            <w:shd w:val="clear" w:color="auto" w:fill="FFFFFF"/>
          </w:tcPr>
          <w:p w14:paraId="75C75AD7" w14:textId="5208C22C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CTGCGATGAGGTGGACTTGT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1056B5A5" w14:textId="30335642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ST3GAL</w:t>
            </w:r>
            <w:r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ECCAB" w14:textId="0DDA7211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DA1795E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D0C9" w14:textId="6CC6495E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ST3GAL1 R</w:t>
            </w:r>
          </w:p>
        </w:tc>
        <w:tc>
          <w:tcPr>
            <w:tcW w:w="3251" w:type="dxa"/>
            <w:shd w:val="clear" w:color="auto" w:fill="FFFFFF"/>
          </w:tcPr>
          <w:p w14:paraId="7C101E6A" w14:textId="350E04A0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aps/>
                <w:color w:val="auto"/>
                <w:sz w:val="18"/>
                <w:szCs w:val="18"/>
              </w:rPr>
              <w:t>GGCCGTCACGTTAGACTCAA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67BB3A80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A62A5" w14:textId="698328A5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6A92416B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AC9DA" w14:textId="23A1F6C0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RAB5 F</w:t>
            </w:r>
          </w:p>
        </w:tc>
        <w:tc>
          <w:tcPr>
            <w:tcW w:w="3251" w:type="dxa"/>
            <w:shd w:val="clear" w:color="auto" w:fill="FFFFFF"/>
          </w:tcPr>
          <w:p w14:paraId="20EC01DD" w14:textId="11A5B74F" w:rsidR="00C43619" w:rsidRPr="00616E0C" w:rsidRDefault="00B802E7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B802E7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CTTCTGGGAGAGTCCGCTGTT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41CEFE1B" w14:textId="793F2B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RAB5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E9E44" w14:textId="6BB2B4CD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4A494131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CEDF8" w14:textId="4B50A4AF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 xml:space="preserve">qRAB5 </w:t>
            </w:r>
            <w:r w:rsidR="006C3542" w:rsidRPr="00616E0C">
              <w:rPr>
                <w:rFonts w:ascii="Times New Roman" w:eastAsia="Arial Unicode MS" w:hAnsi="Times New Roman" w:cs="Times New Roman" w:hint="eastAsia"/>
                <w:color w:val="auto"/>
                <w:sz w:val="18"/>
                <w:szCs w:val="18"/>
              </w:rPr>
              <w:t>R</w:t>
            </w:r>
          </w:p>
        </w:tc>
        <w:tc>
          <w:tcPr>
            <w:tcW w:w="3251" w:type="dxa"/>
            <w:shd w:val="clear" w:color="auto" w:fill="FFFFFF"/>
          </w:tcPr>
          <w:p w14:paraId="20CCD340" w14:textId="5B2114E3" w:rsidR="00C43619" w:rsidRPr="00616E0C" w:rsidRDefault="005828AB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5828AB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GTGTCATCAAGACATACAGTTTGG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6F7AE62F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239DB" w14:textId="3CF71F5C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3D8CD90E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946F7" w14:textId="08AFC4C4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RAB7 F</w:t>
            </w:r>
          </w:p>
        </w:tc>
        <w:tc>
          <w:tcPr>
            <w:tcW w:w="3251" w:type="dxa"/>
            <w:shd w:val="clear" w:color="auto" w:fill="FFFFFF"/>
          </w:tcPr>
          <w:p w14:paraId="29152461" w14:textId="49564F90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CAGACAAGTGGCCACAAAGC</w:t>
            </w:r>
          </w:p>
        </w:tc>
        <w:tc>
          <w:tcPr>
            <w:tcW w:w="2503" w:type="dxa"/>
            <w:vMerge w:val="restart"/>
            <w:shd w:val="clear" w:color="auto" w:fill="FFFFFF"/>
            <w:vAlign w:val="center"/>
          </w:tcPr>
          <w:p w14:paraId="460964AA" w14:textId="5CBFB862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RAB7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4717C" w14:textId="58DD8A24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5EDB0317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169E" w14:textId="5A1C4D1F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RAB7 R</w:t>
            </w:r>
          </w:p>
        </w:tc>
        <w:tc>
          <w:tcPr>
            <w:tcW w:w="3251" w:type="dxa"/>
            <w:shd w:val="clear" w:color="auto" w:fill="FFFFFF"/>
          </w:tcPr>
          <w:p w14:paraId="3B0DAC87" w14:textId="0F37220E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AGTGCATTCCGTGCAATCG</w:t>
            </w:r>
          </w:p>
        </w:tc>
        <w:tc>
          <w:tcPr>
            <w:tcW w:w="2503" w:type="dxa"/>
            <w:vMerge/>
            <w:shd w:val="clear" w:color="auto" w:fill="FFFFFF"/>
            <w:vAlign w:val="center"/>
          </w:tcPr>
          <w:p w14:paraId="2FD4D2EC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D7B6D" w14:textId="7167A293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7EBFF88A" w14:textId="77777777" w:rsidTr="008345CB">
        <w:trPr>
          <w:trHeight w:val="244"/>
        </w:trPr>
        <w:tc>
          <w:tcPr>
            <w:tcW w:w="18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602EA" w14:textId="42117359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ATP6V1A F</w:t>
            </w:r>
          </w:p>
        </w:tc>
        <w:tc>
          <w:tcPr>
            <w:tcW w:w="3251" w:type="dxa"/>
            <w:shd w:val="clear" w:color="auto" w:fill="FFFFFF"/>
          </w:tcPr>
          <w:p w14:paraId="29393BE5" w14:textId="5122254A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TACCCCCACGAAACAGAGGA</w:t>
            </w:r>
          </w:p>
        </w:tc>
        <w:tc>
          <w:tcPr>
            <w:tcW w:w="2503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47EBDF" w14:textId="3D826424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TP6V1A</w:t>
            </w:r>
          </w:p>
        </w:tc>
        <w:tc>
          <w:tcPr>
            <w:tcW w:w="180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A78CA" w14:textId="12AC6268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16E0C" w:rsidRPr="00616E0C" w14:paraId="20B14777" w14:textId="77777777" w:rsidTr="008345CB">
        <w:trPr>
          <w:trHeight w:val="244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82D26" w14:textId="3282FED1" w:rsidR="00C43619" w:rsidRPr="00616E0C" w:rsidRDefault="00C43619" w:rsidP="00C43619">
            <w:pPr>
              <w:pStyle w:val="2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qATP6V1A R</w:t>
            </w:r>
          </w:p>
        </w:tc>
        <w:tc>
          <w:tcPr>
            <w:tcW w:w="3251" w:type="dxa"/>
            <w:tcBorders>
              <w:bottom w:val="single" w:sz="4" w:space="0" w:color="auto"/>
            </w:tcBorders>
            <w:shd w:val="clear" w:color="auto" w:fill="FFFFFF"/>
          </w:tcPr>
          <w:p w14:paraId="1DB8061A" w14:textId="25FD562F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  <w:r w:rsidRPr="00616E0C"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  <w:t>ATGATTGGCTGGCAGCTTCT</w:t>
            </w:r>
          </w:p>
        </w:tc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ED4732" w14:textId="7777777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8EF96" w14:textId="3430BDC7" w:rsidR="00C43619" w:rsidRPr="00616E0C" w:rsidRDefault="00C43619" w:rsidP="00C43619">
            <w:pPr>
              <w:pStyle w:val="2"/>
              <w:jc w:val="center"/>
              <w:rPr>
                <w:rFonts w:ascii="Times New Roman" w:eastAsia="Arial Unicode MS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7A82F8AF" w14:textId="77777777" w:rsidR="005E518F" w:rsidRPr="00616E0C" w:rsidRDefault="005E518F">
      <w:pPr>
        <w:pStyle w:val="2"/>
        <w:rPr>
          <w:rFonts w:ascii="Times New Roman" w:eastAsia="Arial Unicode MS" w:hAnsi="Times New Roman" w:cs="Times New Roman"/>
          <w:color w:val="auto"/>
        </w:rPr>
      </w:pPr>
    </w:p>
    <w:sectPr w:rsidR="005E518F" w:rsidRPr="00616E0C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BC50D8" w14:textId="77777777" w:rsidR="00F169C0" w:rsidRDefault="00F169C0">
      <w:r>
        <w:separator/>
      </w:r>
    </w:p>
  </w:endnote>
  <w:endnote w:type="continuationSeparator" w:id="0">
    <w:p w14:paraId="05E14881" w14:textId="77777777" w:rsidR="00F169C0" w:rsidRDefault="00F1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FE62C" w14:textId="77777777" w:rsidR="00F169C0" w:rsidRDefault="00F169C0">
      <w:r>
        <w:separator/>
      </w:r>
    </w:p>
  </w:footnote>
  <w:footnote w:type="continuationSeparator" w:id="0">
    <w:p w14:paraId="69E5145B" w14:textId="77777777" w:rsidR="00F169C0" w:rsidRDefault="00F1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5A0B"/>
    <w:rsid w:val="B45DDA1D"/>
    <w:rsid w:val="E7DEA3FA"/>
    <w:rsid w:val="E7FE277D"/>
    <w:rsid w:val="EDDE0F50"/>
    <w:rsid w:val="F9F652A3"/>
    <w:rsid w:val="FF69C1DE"/>
    <w:rsid w:val="00010FF3"/>
    <w:rsid w:val="00015FED"/>
    <w:rsid w:val="00037DF4"/>
    <w:rsid w:val="00045F35"/>
    <w:rsid w:val="000762F9"/>
    <w:rsid w:val="00083E1B"/>
    <w:rsid w:val="00095A0B"/>
    <w:rsid w:val="000B3E05"/>
    <w:rsid w:val="000E7EB3"/>
    <w:rsid w:val="00127E2B"/>
    <w:rsid w:val="001730B6"/>
    <w:rsid w:val="00184FF5"/>
    <w:rsid w:val="00190EAC"/>
    <w:rsid w:val="001923CC"/>
    <w:rsid w:val="00196DC6"/>
    <w:rsid w:val="001A643F"/>
    <w:rsid w:val="001B7280"/>
    <w:rsid w:val="001C1703"/>
    <w:rsid w:val="001D0A0F"/>
    <w:rsid w:val="001D2F5F"/>
    <w:rsid w:val="001D52BF"/>
    <w:rsid w:val="002A48F0"/>
    <w:rsid w:val="003070D4"/>
    <w:rsid w:val="00316D6F"/>
    <w:rsid w:val="003565EF"/>
    <w:rsid w:val="003727ED"/>
    <w:rsid w:val="00384FE0"/>
    <w:rsid w:val="003B55FB"/>
    <w:rsid w:val="003C7CE3"/>
    <w:rsid w:val="003E2706"/>
    <w:rsid w:val="004228A2"/>
    <w:rsid w:val="004634E5"/>
    <w:rsid w:val="00553489"/>
    <w:rsid w:val="005627E9"/>
    <w:rsid w:val="00570483"/>
    <w:rsid w:val="005828AB"/>
    <w:rsid w:val="005860A6"/>
    <w:rsid w:val="0058636F"/>
    <w:rsid w:val="00596B03"/>
    <w:rsid w:val="005B40C9"/>
    <w:rsid w:val="005C0FBB"/>
    <w:rsid w:val="005D43B0"/>
    <w:rsid w:val="005E518F"/>
    <w:rsid w:val="005E6928"/>
    <w:rsid w:val="00616E0C"/>
    <w:rsid w:val="00621E75"/>
    <w:rsid w:val="006C3542"/>
    <w:rsid w:val="00727ED6"/>
    <w:rsid w:val="0076482F"/>
    <w:rsid w:val="007A6A44"/>
    <w:rsid w:val="00821B3B"/>
    <w:rsid w:val="00827C61"/>
    <w:rsid w:val="00832258"/>
    <w:rsid w:val="008345CB"/>
    <w:rsid w:val="008D6A48"/>
    <w:rsid w:val="0092645C"/>
    <w:rsid w:val="00930D6B"/>
    <w:rsid w:val="00965ED0"/>
    <w:rsid w:val="009860F0"/>
    <w:rsid w:val="009C4B1F"/>
    <w:rsid w:val="00A034A9"/>
    <w:rsid w:val="00A465C3"/>
    <w:rsid w:val="00AB1881"/>
    <w:rsid w:val="00B57ED4"/>
    <w:rsid w:val="00B802E7"/>
    <w:rsid w:val="00B93022"/>
    <w:rsid w:val="00BB3833"/>
    <w:rsid w:val="00BB6231"/>
    <w:rsid w:val="00C114FA"/>
    <w:rsid w:val="00C43619"/>
    <w:rsid w:val="00C46597"/>
    <w:rsid w:val="00C50164"/>
    <w:rsid w:val="00C62653"/>
    <w:rsid w:val="00C80E7F"/>
    <w:rsid w:val="00CA5A4C"/>
    <w:rsid w:val="00CC6D54"/>
    <w:rsid w:val="00CE2CEF"/>
    <w:rsid w:val="00CF229C"/>
    <w:rsid w:val="00CF3FDD"/>
    <w:rsid w:val="00D0674A"/>
    <w:rsid w:val="00D1475C"/>
    <w:rsid w:val="00D2102E"/>
    <w:rsid w:val="00D6702E"/>
    <w:rsid w:val="00D97C46"/>
    <w:rsid w:val="00DD2AC5"/>
    <w:rsid w:val="00DD40B0"/>
    <w:rsid w:val="00DE0F9D"/>
    <w:rsid w:val="00DE3B57"/>
    <w:rsid w:val="00E3367E"/>
    <w:rsid w:val="00E41EAE"/>
    <w:rsid w:val="00E75200"/>
    <w:rsid w:val="00E835B5"/>
    <w:rsid w:val="00EE4615"/>
    <w:rsid w:val="00F169C0"/>
    <w:rsid w:val="00F4677E"/>
    <w:rsid w:val="00FC3081"/>
    <w:rsid w:val="00FC5D7D"/>
    <w:rsid w:val="3F3DC8C1"/>
    <w:rsid w:val="55C705F4"/>
    <w:rsid w:val="6F7ED204"/>
    <w:rsid w:val="7A7FC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4F05B"/>
  <w15:docId w15:val="{6F90C66E-59C1-44B9-899E-3D509E12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Helvetica" w:eastAsia="Helvetica" w:hAnsi="Helvetica" w:cs="Helvetica"/>
      <w:color w:val="000000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qFormat/>
    <w:rPr>
      <w:u w:val="single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qFormat/>
    <w:rPr>
      <w:rFonts w:ascii="Helvetica" w:eastAsia="Arial Unicode MS" w:hAnsi="Helvetica" w:cs="Arial Unicode MS"/>
      <w:color w:val="000000"/>
      <w:sz w:val="22"/>
      <w:szCs w:val="22"/>
      <w:lang w:val="zh-CN"/>
    </w:rPr>
  </w:style>
  <w:style w:type="paragraph" w:customStyle="1" w:styleId="2">
    <w:name w:val="表格样式 2"/>
    <w:qFormat/>
    <w:rPr>
      <w:rFonts w:ascii="Helvetica" w:eastAsia="Helvetica" w:hAnsi="Helvetica" w:cs="Helvetica"/>
      <w:color w:val="000000"/>
    </w:rPr>
  </w:style>
  <w:style w:type="paragraph" w:styleId="a5">
    <w:name w:val="header"/>
    <w:basedOn w:val="a"/>
    <w:link w:val="a6"/>
    <w:uiPriority w:val="99"/>
    <w:unhideWhenUsed/>
    <w:rsid w:val="00356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65EF"/>
    <w:rPr>
      <w:rFonts w:ascii="Helvetica" w:eastAsia="Helvetica" w:hAnsi="Helvetica" w:cs="Helvetica"/>
      <w:color w:val="00000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65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65EF"/>
    <w:rPr>
      <w:rFonts w:ascii="Helvetica" w:eastAsia="Helvetica" w:hAnsi="Helvetica" w:cs="Helvetic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</dc:creator>
  <cp:lastModifiedBy>云聪 印</cp:lastModifiedBy>
  <cp:revision>51</cp:revision>
  <dcterms:created xsi:type="dcterms:W3CDTF">2018-06-14T06:06:00Z</dcterms:created>
  <dcterms:modified xsi:type="dcterms:W3CDTF">2024-11-1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931</vt:lpwstr>
  </property>
</Properties>
</file>